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20CD30" w14:textId="60BCAB52" w:rsidR="004B31C5" w:rsidRPr="00DE2B79" w:rsidRDefault="00941B00" w:rsidP="004B31C5">
      <w:pPr>
        <w:pStyle w:val="Caption"/>
        <w:keepNext/>
        <w:spacing w:line="480" w:lineRule="auto"/>
        <w:rPr>
          <w:color w:val="auto"/>
          <w:sz w:val="24"/>
          <w:szCs w:val="24"/>
        </w:rPr>
      </w:pPr>
      <w:r>
        <w:rPr>
          <w:color w:val="auto"/>
          <w:sz w:val="24"/>
          <w:szCs w:val="24"/>
        </w:rPr>
        <w:t>S</w:t>
      </w:r>
      <w:r w:rsidR="004B31C5">
        <w:rPr>
          <w:color w:val="auto"/>
          <w:sz w:val="24"/>
          <w:szCs w:val="24"/>
        </w:rPr>
        <w:t>1</w:t>
      </w:r>
      <w:r>
        <w:rPr>
          <w:color w:val="auto"/>
          <w:sz w:val="24"/>
          <w:szCs w:val="24"/>
        </w:rPr>
        <w:t xml:space="preserve"> Table</w:t>
      </w:r>
      <w:r w:rsidR="004B31C5" w:rsidRPr="00DE2B79">
        <w:rPr>
          <w:color w:val="auto"/>
          <w:sz w:val="24"/>
          <w:szCs w:val="24"/>
        </w:rPr>
        <w:t xml:space="preserve">. </w:t>
      </w:r>
      <w:r w:rsidR="004B31C5" w:rsidRPr="003F3AA4">
        <w:rPr>
          <w:color w:val="auto"/>
          <w:sz w:val="24"/>
          <w:szCs w:val="24"/>
        </w:rPr>
        <w:t>Definition of demographic, comorbidities, co-prescriptions and outcome variables collected for each patient.</w:t>
      </w:r>
    </w:p>
    <w:tbl>
      <w:tblPr>
        <w:tblStyle w:val="LightShading"/>
        <w:tblW w:w="9468" w:type="dxa"/>
        <w:tblLook w:val="04A0" w:firstRow="1" w:lastRow="0" w:firstColumn="1" w:lastColumn="0" w:noHBand="0" w:noVBand="1"/>
      </w:tblPr>
      <w:tblGrid>
        <w:gridCol w:w="1818"/>
        <w:gridCol w:w="2700"/>
        <w:gridCol w:w="2430"/>
        <w:gridCol w:w="2520"/>
      </w:tblGrid>
      <w:tr w:rsidR="004B31C5" w14:paraId="0619235F" w14:textId="77777777" w:rsidTr="00CD1A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shd w:val="clear" w:color="auto" w:fill="auto"/>
          </w:tcPr>
          <w:p w14:paraId="4C6CB295" w14:textId="77777777" w:rsidR="004B31C5" w:rsidRPr="00DD1A8D" w:rsidRDefault="004B31C5" w:rsidP="00CD1A4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D1A8D">
              <w:rPr>
                <w:rFonts w:ascii="Times New Roman" w:hAnsi="Times New Roman" w:cs="Times New Roman"/>
              </w:rPr>
              <w:t>Demographic</w:t>
            </w: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700" w:type="dxa"/>
            <w:shd w:val="clear" w:color="auto" w:fill="auto"/>
          </w:tcPr>
          <w:p w14:paraId="010BD99F" w14:textId="77777777" w:rsidR="004B31C5" w:rsidRPr="00DD1A8D" w:rsidRDefault="004B31C5" w:rsidP="00CD1A4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1A8D">
              <w:rPr>
                <w:rFonts w:ascii="Times New Roman" w:hAnsi="Times New Roman" w:cs="Times New Roman"/>
              </w:rPr>
              <w:t>Comorbidities</w:t>
            </w:r>
          </w:p>
        </w:tc>
        <w:tc>
          <w:tcPr>
            <w:tcW w:w="2430" w:type="dxa"/>
            <w:shd w:val="clear" w:color="auto" w:fill="auto"/>
          </w:tcPr>
          <w:p w14:paraId="3EA853EC" w14:textId="77777777" w:rsidR="004B31C5" w:rsidRPr="00DD1A8D" w:rsidRDefault="004B31C5" w:rsidP="00CD1A4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1A8D">
              <w:rPr>
                <w:rFonts w:ascii="Times New Roman" w:hAnsi="Times New Roman" w:cs="Times New Roman"/>
              </w:rPr>
              <w:t>Co-prescriptions</w:t>
            </w:r>
          </w:p>
        </w:tc>
        <w:tc>
          <w:tcPr>
            <w:tcW w:w="2520" w:type="dxa"/>
            <w:shd w:val="clear" w:color="auto" w:fill="auto"/>
          </w:tcPr>
          <w:p w14:paraId="5AA85030" w14:textId="77777777" w:rsidR="004B31C5" w:rsidRPr="00DD1A8D" w:rsidRDefault="004B31C5" w:rsidP="00CD1A4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utcomes</w:t>
            </w:r>
          </w:p>
        </w:tc>
      </w:tr>
      <w:tr w:rsidR="004B31C5" w14:paraId="0F0893A2" w14:textId="77777777" w:rsidTr="00CD1A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shd w:val="clear" w:color="auto" w:fill="auto"/>
          </w:tcPr>
          <w:p w14:paraId="0D6EB680" w14:textId="77777777" w:rsidR="004B31C5" w:rsidRPr="00DD1A8D" w:rsidRDefault="004B31C5" w:rsidP="00CD1A4F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DD1A8D">
              <w:rPr>
                <w:rFonts w:ascii="Times New Roman" w:hAnsi="Times New Roman" w:cs="Times New Roman"/>
                <w:b w:val="0"/>
              </w:rPr>
              <w:t>Age</w:t>
            </w:r>
          </w:p>
        </w:tc>
        <w:tc>
          <w:tcPr>
            <w:tcW w:w="2700" w:type="dxa"/>
            <w:shd w:val="clear" w:color="auto" w:fill="auto"/>
          </w:tcPr>
          <w:p w14:paraId="6B5C0ECF" w14:textId="77777777" w:rsidR="004B31C5" w:rsidRPr="00DD1A8D" w:rsidRDefault="004B31C5" w:rsidP="00CD1A4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ronary artery disease</w:t>
            </w:r>
          </w:p>
        </w:tc>
        <w:tc>
          <w:tcPr>
            <w:tcW w:w="2430" w:type="dxa"/>
            <w:shd w:val="clear" w:color="auto" w:fill="auto"/>
          </w:tcPr>
          <w:p w14:paraId="45B111E3" w14:textId="77777777" w:rsidR="004B31C5" w:rsidRPr="00DD1A8D" w:rsidRDefault="004B31C5" w:rsidP="00CD1A4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1A8D">
              <w:rPr>
                <w:rFonts w:ascii="Times New Roman" w:hAnsi="Times New Roman" w:cs="Times New Roman"/>
              </w:rPr>
              <w:t>ACE Inhibitors/ARBs</w:t>
            </w:r>
          </w:p>
        </w:tc>
        <w:tc>
          <w:tcPr>
            <w:tcW w:w="2520" w:type="dxa"/>
            <w:shd w:val="clear" w:color="auto" w:fill="auto"/>
          </w:tcPr>
          <w:p w14:paraId="35080084" w14:textId="77777777" w:rsidR="004B31C5" w:rsidRPr="00DD1A8D" w:rsidRDefault="004B31C5" w:rsidP="00CD1A4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DD1A8D">
              <w:rPr>
                <w:rFonts w:ascii="Times New Roman" w:hAnsi="Times New Roman" w:cs="Times New Roman"/>
                <w:b/>
              </w:rPr>
              <w:t>MACE</w:t>
            </w:r>
          </w:p>
        </w:tc>
      </w:tr>
      <w:tr w:rsidR="004B31C5" w14:paraId="2EA56C9F" w14:textId="77777777" w:rsidTr="00CD1A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shd w:val="clear" w:color="auto" w:fill="auto"/>
          </w:tcPr>
          <w:p w14:paraId="571472DC" w14:textId="77777777" w:rsidR="004B31C5" w:rsidRPr="00DD1A8D" w:rsidRDefault="004B31C5" w:rsidP="00CD1A4F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DD1A8D">
              <w:rPr>
                <w:rFonts w:ascii="Times New Roman" w:hAnsi="Times New Roman" w:cs="Times New Roman"/>
                <w:b w:val="0"/>
              </w:rPr>
              <w:t>Gender</w:t>
            </w:r>
          </w:p>
        </w:tc>
        <w:tc>
          <w:tcPr>
            <w:tcW w:w="2700" w:type="dxa"/>
            <w:shd w:val="clear" w:color="auto" w:fill="auto"/>
          </w:tcPr>
          <w:p w14:paraId="468746ED" w14:textId="77777777" w:rsidR="004B31C5" w:rsidRPr="00DD1A8D" w:rsidRDefault="004B31C5" w:rsidP="00CD1A4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gestive heart failure</w:t>
            </w:r>
          </w:p>
        </w:tc>
        <w:tc>
          <w:tcPr>
            <w:tcW w:w="2430" w:type="dxa"/>
            <w:shd w:val="clear" w:color="auto" w:fill="auto"/>
          </w:tcPr>
          <w:p w14:paraId="4EB8C63E" w14:textId="77777777" w:rsidR="004B31C5" w:rsidRPr="006E59BF" w:rsidRDefault="004B31C5" w:rsidP="00CD1A4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1A8D">
              <w:rPr>
                <w:rFonts w:ascii="Times New Roman" w:hAnsi="Times New Roman" w:cs="Times New Roman"/>
              </w:rPr>
              <w:t>Aspirin</w:t>
            </w:r>
          </w:p>
        </w:tc>
        <w:tc>
          <w:tcPr>
            <w:tcW w:w="2520" w:type="dxa"/>
            <w:shd w:val="clear" w:color="auto" w:fill="auto"/>
          </w:tcPr>
          <w:p w14:paraId="219A11B1" w14:textId="77777777" w:rsidR="004B31C5" w:rsidRPr="00DD1A8D" w:rsidRDefault="004B31C5" w:rsidP="00CD1A4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1A8D">
              <w:rPr>
                <w:rFonts w:ascii="Times New Roman" w:hAnsi="Times New Roman" w:cs="Times New Roman"/>
              </w:rPr>
              <w:t xml:space="preserve">   Cardiac Arrest</w:t>
            </w:r>
          </w:p>
        </w:tc>
      </w:tr>
      <w:tr w:rsidR="004B31C5" w14:paraId="7560A1F0" w14:textId="77777777" w:rsidTr="00CD1A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shd w:val="clear" w:color="auto" w:fill="auto"/>
          </w:tcPr>
          <w:p w14:paraId="1B44E7E1" w14:textId="77777777" w:rsidR="004B31C5" w:rsidRPr="00DD1A8D" w:rsidRDefault="004B31C5" w:rsidP="00CD1A4F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DD1A8D">
              <w:rPr>
                <w:rFonts w:ascii="Times New Roman" w:hAnsi="Times New Roman" w:cs="Times New Roman"/>
                <w:b w:val="0"/>
              </w:rPr>
              <w:t>Race</w:t>
            </w:r>
          </w:p>
        </w:tc>
        <w:tc>
          <w:tcPr>
            <w:tcW w:w="2700" w:type="dxa"/>
            <w:shd w:val="clear" w:color="auto" w:fill="auto"/>
          </w:tcPr>
          <w:p w14:paraId="3D806D98" w14:textId="77777777" w:rsidR="004B31C5" w:rsidRPr="00DD1A8D" w:rsidRDefault="004B31C5" w:rsidP="00CD1A4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onic kidney disease</w:t>
            </w:r>
          </w:p>
        </w:tc>
        <w:tc>
          <w:tcPr>
            <w:tcW w:w="2430" w:type="dxa"/>
            <w:shd w:val="clear" w:color="auto" w:fill="auto"/>
          </w:tcPr>
          <w:p w14:paraId="02F9254F" w14:textId="77777777" w:rsidR="004B31C5" w:rsidRPr="00DD1A8D" w:rsidRDefault="004B31C5" w:rsidP="00CD1A4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1A8D">
              <w:rPr>
                <w:rFonts w:ascii="Times New Roman" w:hAnsi="Times New Roman" w:cs="Times New Roman"/>
              </w:rPr>
              <w:t>Beta-blockers</w:t>
            </w:r>
          </w:p>
        </w:tc>
        <w:tc>
          <w:tcPr>
            <w:tcW w:w="2520" w:type="dxa"/>
            <w:shd w:val="clear" w:color="auto" w:fill="auto"/>
          </w:tcPr>
          <w:p w14:paraId="2B18E6F2" w14:textId="77777777" w:rsidR="004B31C5" w:rsidRPr="00DD1A8D" w:rsidRDefault="004B31C5" w:rsidP="00CD1A4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Defibrillation events</w:t>
            </w:r>
          </w:p>
        </w:tc>
      </w:tr>
      <w:tr w:rsidR="004B31C5" w14:paraId="31515CA0" w14:textId="77777777" w:rsidTr="00CD1A4F">
        <w:trPr>
          <w:trHeight w:val="4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shd w:val="clear" w:color="auto" w:fill="auto"/>
          </w:tcPr>
          <w:p w14:paraId="173164BC" w14:textId="77777777" w:rsidR="004B31C5" w:rsidRPr="00DD1A8D" w:rsidRDefault="004B31C5" w:rsidP="00CD1A4F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DD1A8D">
              <w:rPr>
                <w:rFonts w:ascii="Times New Roman" w:hAnsi="Times New Roman" w:cs="Times New Roman"/>
                <w:b w:val="0"/>
              </w:rPr>
              <w:t>Ethnicity</w:t>
            </w:r>
          </w:p>
        </w:tc>
        <w:tc>
          <w:tcPr>
            <w:tcW w:w="2700" w:type="dxa"/>
            <w:shd w:val="clear" w:color="auto" w:fill="auto"/>
          </w:tcPr>
          <w:p w14:paraId="5CF22D2D" w14:textId="77777777" w:rsidR="004B31C5" w:rsidRPr="00833952" w:rsidRDefault="004B31C5" w:rsidP="00CD1A4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2430" w:type="dxa"/>
            <w:shd w:val="clear" w:color="auto" w:fill="auto"/>
          </w:tcPr>
          <w:p w14:paraId="51BC0FFB" w14:textId="463F1424" w:rsidR="004B31C5" w:rsidRPr="00182315" w:rsidRDefault="00182315" w:rsidP="00CD1A4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tatin Adjuncts</w:t>
            </w:r>
          </w:p>
        </w:tc>
        <w:tc>
          <w:tcPr>
            <w:tcW w:w="2520" w:type="dxa"/>
            <w:shd w:val="clear" w:color="auto" w:fill="auto"/>
          </w:tcPr>
          <w:p w14:paraId="36BDFAF5" w14:textId="77777777" w:rsidR="004B31C5" w:rsidRPr="00DD1A8D" w:rsidRDefault="004B31C5" w:rsidP="00CD1A4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1A8D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 xml:space="preserve">Myocardial </w:t>
            </w:r>
            <w:r w:rsidRPr="00DD1A8D">
              <w:rPr>
                <w:rFonts w:ascii="Times New Roman" w:hAnsi="Times New Roman" w:cs="Times New Roman"/>
              </w:rPr>
              <w:t>infarction</w:t>
            </w:r>
          </w:p>
        </w:tc>
      </w:tr>
      <w:tr w:rsidR="004B31C5" w14:paraId="2CB4D6DC" w14:textId="77777777" w:rsidTr="00CD1A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shd w:val="clear" w:color="auto" w:fill="auto"/>
          </w:tcPr>
          <w:p w14:paraId="195B34E1" w14:textId="77777777" w:rsidR="004B31C5" w:rsidRPr="00DD1A8D" w:rsidRDefault="004B31C5" w:rsidP="00CD1A4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  <w:shd w:val="clear" w:color="auto" w:fill="auto"/>
          </w:tcPr>
          <w:p w14:paraId="5B084B8B" w14:textId="77777777" w:rsidR="004B31C5" w:rsidRDefault="004B31C5" w:rsidP="00CD1A4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ripheral artery disease</w:t>
            </w:r>
          </w:p>
          <w:p w14:paraId="6846E8FD" w14:textId="77777777" w:rsidR="004B31C5" w:rsidRPr="00833952" w:rsidRDefault="004B31C5" w:rsidP="00CD1A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ype 2 Diabetes</w:t>
            </w:r>
          </w:p>
        </w:tc>
        <w:tc>
          <w:tcPr>
            <w:tcW w:w="2430" w:type="dxa"/>
            <w:shd w:val="clear" w:color="auto" w:fill="auto"/>
          </w:tcPr>
          <w:p w14:paraId="42C08763" w14:textId="7A41B356" w:rsidR="00182315" w:rsidRDefault="00182315" w:rsidP="0018231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proofErr w:type="spellStart"/>
            <w:r>
              <w:rPr>
                <w:rFonts w:ascii="Times New Roman" w:hAnsi="Times New Roman" w:cs="Times New Roman"/>
              </w:rPr>
              <w:t>Ezetimib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</w:p>
          <w:p w14:paraId="4589E81F" w14:textId="0BBAF7C6" w:rsidR="004B31C5" w:rsidRPr="00182315" w:rsidRDefault="00182315" w:rsidP="001823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Niacin</w:t>
            </w:r>
          </w:p>
        </w:tc>
        <w:tc>
          <w:tcPr>
            <w:tcW w:w="2520" w:type="dxa"/>
            <w:shd w:val="clear" w:color="auto" w:fill="auto"/>
          </w:tcPr>
          <w:p w14:paraId="6F16B3D5" w14:textId="77777777" w:rsidR="004B31C5" w:rsidRDefault="004B31C5" w:rsidP="00CD1A4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DD1A8D">
              <w:rPr>
                <w:rFonts w:ascii="Times New Roman" w:hAnsi="Times New Roman" w:cs="Times New Roman"/>
              </w:rPr>
              <w:t>Stroke</w:t>
            </w:r>
          </w:p>
          <w:p w14:paraId="54FDEE89" w14:textId="77777777" w:rsidR="004B31C5" w:rsidRPr="000A1A03" w:rsidRDefault="004B31C5" w:rsidP="00CD1A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Sudden cardiac death</w:t>
            </w:r>
          </w:p>
        </w:tc>
      </w:tr>
    </w:tbl>
    <w:p w14:paraId="3AC60B5D" w14:textId="35773C64" w:rsidR="00D91F46" w:rsidRPr="00037C4B" w:rsidRDefault="003130F4" w:rsidP="00B40B67">
      <w:pPr>
        <w:tabs>
          <w:tab w:val="left" w:pos="7080"/>
        </w:tabs>
        <w:spacing w:line="480" w:lineRule="auto"/>
        <w:rPr>
          <w:vanish/>
        </w:rPr>
      </w:pPr>
      <w:bookmarkStart w:id="0" w:name="_GoBack"/>
      <w:r>
        <w:t>ACE Inhibitors – a</w:t>
      </w:r>
      <w:r w:rsidR="006E038B">
        <w:t>ngiotensin-conver</w:t>
      </w:r>
      <w:r>
        <w:t>ting enzyme inhibitors; ARBs – a</w:t>
      </w:r>
      <w:r w:rsidR="006E038B">
        <w:t xml:space="preserve">ngiotensin II receptor blockers; MACE, major adverse cardiac event. </w:t>
      </w:r>
      <w:bookmarkEnd w:id="0"/>
      <w:r w:rsidR="009876AE" w:rsidRPr="00037C4B">
        <w:rPr>
          <w:vanish/>
        </w:rPr>
        <w:t xml:space="preserve"> </w:t>
      </w:r>
    </w:p>
    <w:sectPr w:rsidR="00D91F46" w:rsidRPr="00037C4B" w:rsidSect="009E36A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4294B5A" w14:textId="77777777" w:rsidR="00C82B21" w:rsidRDefault="00C82B21" w:rsidP="00E71E4C">
      <w:r>
        <w:separator/>
      </w:r>
    </w:p>
  </w:endnote>
  <w:endnote w:type="continuationSeparator" w:id="0">
    <w:p w14:paraId="1478CD32" w14:textId="77777777" w:rsidR="00C82B21" w:rsidRDefault="00C82B21" w:rsidP="00E71E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3A2D7B1" w14:textId="77777777" w:rsidR="00C82B21" w:rsidRDefault="00C82B21" w:rsidP="00E71E4C">
      <w:r>
        <w:separator/>
      </w:r>
    </w:p>
  </w:footnote>
  <w:footnote w:type="continuationSeparator" w:id="0">
    <w:p w14:paraId="058ACC23" w14:textId="77777777" w:rsidR="00C82B21" w:rsidRDefault="00C82B21" w:rsidP="00E71E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23E1"/>
    <w:rsid w:val="00010898"/>
    <w:rsid w:val="000130CE"/>
    <w:rsid w:val="00037C4B"/>
    <w:rsid w:val="000841F1"/>
    <w:rsid w:val="000C1E93"/>
    <w:rsid w:val="000D25A6"/>
    <w:rsid w:val="000D7854"/>
    <w:rsid w:val="001019C0"/>
    <w:rsid w:val="00116B88"/>
    <w:rsid w:val="00182315"/>
    <w:rsid w:val="001F071B"/>
    <w:rsid w:val="00213633"/>
    <w:rsid w:val="00257361"/>
    <w:rsid w:val="002D6C75"/>
    <w:rsid w:val="0030347B"/>
    <w:rsid w:val="003130F4"/>
    <w:rsid w:val="00347B61"/>
    <w:rsid w:val="003C0D2C"/>
    <w:rsid w:val="003D1477"/>
    <w:rsid w:val="003F3AA4"/>
    <w:rsid w:val="004A4970"/>
    <w:rsid w:val="004B31C5"/>
    <w:rsid w:val="004C031E"/>
    <w:rsid w:val="004F427D"/>
    <w:rsid w:val="00530EC0"/>
    <w:rsid w:val="00532D1A"/>
    <w:rsid w:val="00553011"/>
    <w:rsid w:val="005E44A5"/>
    <w:rsid w:val="00664FA2"/>
    <w:rsid w:val="006814C0"/>
    <w:rsid w:val="00694402"/>
    <w:rsid w:val="006A0940"/>
    <w:rsid w:val="006E038B"/>
    <w:rsid w:val="007D1490"/>
    <w:rsid w:val="008E3BBC"/>
    <w:rsid w:val="0092588F"/>
    <w:rsid w:val="009273CF"/>
    <w:rsid w:val="00941B00"/>
    <w:rsid w:val="009876AE"/>
    <w:rsid w:val="009B5D0C"/>
    <w:rsid w:val="009C44FF"/>
    <w:rsid w:val="009E36AF"/>
    <w:rsid w:val="00A02F1B"/>
    <w:rsid w:val="00A123E1"/>
    <w:rsid w:val="00AD6288"/>
    <w:rsid w:val="00B015C9"/>
    <w:rsid w:val="00B0628F"/>
    <w:rsid w:val="00B104EE"/>
    <w:rsid w:val="00B2325D"/>
    <w:rsid w:val="00B238EE"/>
    <w:rsid w:val="00B40B67"/>
    <w:rsid w:val="00B75C11"/>
    <w:rsid w:val="00C51483"/>
    <w:rsid w:val="00C6110E"/>
    <w:rsid w:val="00C82B21"/>
    <w:rsid w:val="00CD1A4F"/>
    <w:rsid w:val="00D20656"/>
    <w:rsid w:val="00D91F46"/>
    <w:rsid w:val="00D957F9"/>
    <w:rsid w:val="00E71E4C"/>
    <w:rsid w:val="00EC6C2C"/>
    <w:rsid w:val="00EF365A"/>
    <w:rsid w:val="00F30BC2"/>
    <w:rsid w:val="00FA1A23"/>
    <w:rsid w:val="00FC211A"/>
    <w:rsid w:val="00FF67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D3A55C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23E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A123E1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A123E1"/>
    <w:pPr>
      <w:spacing w:after="200"/>
    </w:pPr>
    <w:rPr>
      <w:b/>
      <w:bCs/>
      <w:color w:val="4F81BD" w:themeColor="accent1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71E4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71E4C"/>
  </w:style>
  <w:style w:type="paragraph" w:styleId="Footer">
    <w:name w:val="footer"/>
    <w:basedOn w:val="Normal"/>
    <w:link w:val="FooterChar"/>
    <w:uiPriority w:val="99"/>
    <w:unhideWhenUsed/>
    <w:rsid w:val="00E71E4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71E4C"/>
  </w:style>
  <w:style w:type="paragraph" w:styleId="BalloonText">
    <w:name w:val="Balloon Text"/>
    <w:basedOn w:val="Normal"/>
    <w:link w:val="BalloonTextChar"/>
    <w:uiPriority w:val="99"/>
    <w:semiHidden/>
    <w:unhideWhenUsed/>
    <w:rsid w:val="00B238EE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38EE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23E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A123E1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A123E1"/>
    <w:pPr>
      <w:spacing w:after="200"/>
    </w:pPr>
    <w:rPr>
      <w:b/>
      <w:bCs/>
      <w:color w:val="4F81BD" w:themeColor="accent1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71E4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71E4C"/>
  </w:style>
  <w:style w:type="paragraph" w:styleId="Footer">
    <w:name w:val="footer"/>
    <w:basedOn w:val="Normal"/>
    <w:link w:val="FooterChar"/>
    <w:uiPriority w:val="99"/>
    <w:unhideWhenUsed/>
    <w:rsid w:val="00E71E4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71E4C"/>
  </w:style>
  <w:style w:type="paragraph" w:styleId="BalloonText">
    <w:name w:val="Balloon Text"/>
    <w:basedOn w:val="Normal"/>
    <w:link w:val="BalloonTextChar"/>
    <w:uiPriority w:val="99"/>
    <w:semiHidden/>
    <w:unhideWhenUsed/>
    <w:rsid w:val="00B238EE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38EE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7897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97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98</Words>
  <Characters>560</Characters>
  <Application>Microsoft Macintosh Word</Application>
  <DocSecurity>0</DocSecurity>
  <Lines>4</Lines>
  <Paragraphs>1</Paragraphs>
  <ScaleCrop>false</ScaleCrop>
  <Company/>
  <LinksUpToDate>false</LinksUpToDate>
  <CharactersWithSpaces>6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sie Gyang</dc:creator>
  <cp:keywords/>
  <dc:description/>
  <cp:lastModifiedBy>Elsie Ross</cp:lastModifiedBy>
  <cp:revision>6</cp:revision>
  <dcterms:created xsi:type="dcterms:W3CDTF">2016-05-15T04:47:00Z</dcterms:created>
  <dcterms:modified xsi:type="dcterms:W3CDTF">2016-05-15T22:38:00Z</dcterms:modified>
</cp:coreProperties>
</file>